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6DB" w:rsidRPr="00471B1B" w:rsidRDefault="003B06DB">
      <w:pPr>
        <w:rPr>
          <w:rFonts w:asciiTheme="majorBidi" w:hAnsiTheme="majorBidi" w:cstheme="majorBidi"/>
          <w:sz w:val="24"/>
          <w:szCs w:val="24"/>
        </w:rPr>
      </w:pPr>
      <w:r w:rsidRPr="00471B1B">
        <w:rPr>
          <w:rFonts w:asciiTheme="majorBidi" w:hAnsiTheme="majorBidi" w:cstheme="majorBidi"/>
          <w:sz w:val="24"/>
          <w:szCs w:val="24"/>
        </w:rPr>
        <w:t>Supplementary</w:t>
      </w:r>
    </w:p>
    <w:p w:rsidR="003B06DB" w:rsidRPr="00471B1B" w:rsidRDefault="003B06DB">
      <w:pPr>
        <w:rPr>
          <w:rFonts w:asciiTheme="majorBidi" w:hAnsiTheme="majorBidi" w:cstheme="majorBidi"/>
          <w:sz w:val="24"/>
          <w:szCs w:val="24"/>
        </w:rPr>
      </w:pP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Part I: Demographic and Personal Information </w:t>
      </w:r>
    </w:p>
    <w:p w:rsidR="00E874D1" w:rsidRPr="00471B1B" w:rsidRDefault="00E874D1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Gender </w:t>
      </w:r>
    </w:p>
    <w:p w:rsidR="003B06DB" w:rsidRPr="00471B1B" w:rsidRDefault="003B06DB" w:rsidP="003B06D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Male </w:t>
      </w:r>
    </w:p>
    <w:p w:rsidR="003B06DB" w:rsidRPr="00471B1B" w:rsidRDefault="003B06DB" w:rsidP="003B06D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Employment Sector </w:t>
      </w:r>
    </w:p>
    <w:p w:rsidR="003B06DB" w:rsidRPr="00471B1B" w:rsidRDefault="00E874D1" w:rsidP="003B06D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Public</w:t>
      </w:r>
    </w:p>
    <w:p w:rsidR="003B06DB" w:rsidRPr="00471B1B" w:rsidRDefault="003B06DB" w:rsidP="003B06DB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Private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Specialty </w:t>
      </w:r>
    </w:p>
    <w:p w:rsidR="003B06DB" w:rsidRPr="00471B1B" w:rsidRDefault="003B06DB" w:rsidP="003B06DB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Biological Sciences </w:t>
      </w:r>
    </w:p>
    <w:p w:rsidR="003B06DB" w:rsidRPr="00471B1B" w:rsidRDefault="003B06DB" w:rsidP="009C0960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Health</w:t>
      </w:r>
      <w:r w:rsidR="009C0960" w:rsidRPr="00471B1B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471B1B">
        <w:rPr>
          <w:rFonts w:ascii="Times New Roman" w:eastAsia="Times New Roman" w:hAnsi="Times New Roman" w:cs="Times New Roman"/>
          <w:sz w:val="24"/>
          <w:szCs w:val="24"/>
        </w:rPr>
        <w:t>Related 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hAnsi="Times New Roman" w:cs="Times New Roman"/>
          <w:sz w:val="24"/>
          <w:szCs w:val="24"/>
        </w:rPr>
        <w:t>Number of Publications in International Journals</w:t>
      </w:r>
    </w:p>
    <w:p w:rsidR="003B06DB" w:rsidRPr="00471B1B" w:rsidRDefault="003B06DB" w:rsidP="00E874D1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&lt;15</w:t>
      </w:r>
    </w:p>
    <w:p w:rsidR="003B06DB" w:rsidRPr="00471B1B" w:rsidRDefault="003B06DB" w:rsidP="00E874D1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15-30</w:t>
      </w:r>
    </w:p>
    <w:p w:rsidR="003B06DB" w:rsidRPr="00471B1B" w:rsidRDefault="003B06DB" w:rsidP="00E874D1">
      <w:pPr>
        <w:pStyle w:val="ListParagraph"/>
        <w:numPr>
          <w:ilvl w:val="0"/>
          <w:numId w:val="1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&gt;30 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Academic Rank</w:t>
      </w:r>
    </w:p>
    <w:p w:rsidR="003B06DB" w:rsidRPr="00471B1B" w:rsidRDefault="003B06DB" w:rsidP="003B06DB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MSc Holder/ Lecturer</w:t>
      </w:r>
    </w:p>
    <w:p w:rsidR="003B06DB" w:rsidRPr="00471B1B" w:rsidRDefault="003B06DB" w:rsidP="003B06DB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Assistant Professor </w:t>
      </w:r>
    </w:p>
    <w:p w:rsidR="003B06DB" w:rsidRPr="00471B1B" w:rsidRDefault="003B06DB" w:rsidP="003B06DB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Associate Professor</w:t>
      </w:r>
    </w:p>
    <w:p w:rsidR="003B06DB" w:rsidRPr="00471B1B" w:rsidRDefault="003B06DB" w:rsidP="003B06DB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Professor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Source of fund</w:t>
      </w:r>
    </w:p>
    <w:p w:rsidR="003B06DB" w:rsidRPr="00471B1B" w:rsidRDefault="003B06DB" w:rsidP="003B06DB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External/Industry</w:t>
      </w:r>
    </w:p>
    <w:p w:rsidR="003B06DB" w:rsidRPr="00471B1B" w:rsidRDefault="003B06DB" w:rsidP="003B06DB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Academic Institutions</w:t>
      </w:r>
    </w:p>
    <w:p w:rsidR="003B06DB" w:rsidRPr="00471B1B" w:rsidRDefault="003B06DB" w:rsidP="003B06DB">
      <w:pPr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Personal</w:t>
      </w:r>
    </w:p>
    <w:p w:rsidR="00E874D1" w:rsidRPr="00471B1B" w:rsidRDefault="00E874D1" w:rsidP="00E874D1">
      <w:pPr>
        <w:spacing w:after="0" w:line="240" w:lineRule="auto"/>
        <w:ind w:left="720"/>
        <w:rPr>
          <w:rFonts w:ascii="Times New Roman" w:eastAsia="Times New Roman" w:hAnsi="Times New Roman" w:cs="Times New Roman"/>
          <w:sz w:val="24"/>
          <w:szCs w:val="24"/>
        </w:rPr>
      </w:pPr>
    </w:p>
    <w:p w:rsidR="003B06DB" w:rsidRPr="00471B1B" w:rsidRDefault="003B06DB" w:rsidP="00E874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Part II: Bio-Samples storage, re</w:t>
      </w:r>
      <w:r w:rsidR="00E874D1" w:rsidRPr="00471B1B">
        <w:rPr>
          <w:rFonts w:ascii="Times New Roman" w:eastAsia="Times New Roman" w:hAnsi="Times New Roman" w:cs="Times New Roman"/>
          <w:sz w:val="24"/>
          <w:szCs w:val="24"/>
        </w:rPr>
        <w:t xml:space="preserve">use </w:t>
      </w:r>
      <w:r w:rsidRPr="00471B1B">
        <w:rPr>
          <w:rFonts w:ascii="Times New Roman" w:eastAsia="Times New Roman" w:hAnsi="Times New Roman" w:cs="Times New Roman"/>
          <w:sz w:val="24"/>
          <w:szCs w:val="24"/>
        </w:rPr>
        <w:t>and sharing among researchers in Jordan.</w:t>
      </w:r>
    </w:p>
    <w:p w:rsidR="00E874D1" w:rsidRPr="00471B1B" w:rsidRDefault="00E874D1" w:rsidP="00E874D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How do you store </w:t>
      </w:r>
      <w:r w:rsidR="00D021D2" w:rsidRPr="00471B1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471B1B">
        <w:rPr>
          <w:rFonts w:ascii="Times New Roman" w:eastAsia="Times New Roman" w:hAnsi="Times New Roman" w:cs="Times New Roman"/>
          <w:sz w:val="24"/>
          <w:szCs w:val="24"/>
        </w:rPr>
        <w:t>subject’s bio-samples?</w:t>
      </w:r>
    </w:p>
    <w:p w:rsidR="003B06DB" w:rsidRPr="00471B1B" w:rsidRDefault="003B06DB" w:rsidP="003B06DB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Coded</w:t>
      </w:r>
    </w:p>
    <w:p w:rsidR="003B06DB" w:rsidRPr="00471B1B" w:rsidRDefault="003B06DB" w:rsidP="003B06DB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Using full names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Have you ever shared the collected bio-samples with other local researchers?</w:t>
      </w:r>
    </w:p>
    <w:p w:rsidR="003B06DB" w:rsidRPr="00471B1B" w:rsidRDefault="003B06DB" w:rsidP="003B06DB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B06DB" w:rsidRPr="00471B1B" w:rsidRDefault="003B06DB" w:rsidP="003B06DB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Have you ever shared the collected bio-samples with other researchers outside of Jordan?</w:t>
      </w:r>
    </w:p>
    <w:p w:rsidR="003B06DB" w:rsidRPr="00471B1B" w:rsidRDefault="003B06DB" w:rsidP="003B06DB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B06DB" w:rsidRPr="00471B1B" w:rsidRDefault="003B06DB" w:rsidP="003B06DB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  <w:bookmarkStart w:id="0" w:name="_GoBack"/>
      <w:bookmarkEnd w:id="0"/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Have you ever sent the collected bio-samples to be analyzed outside Jordan?</w:t>
      </w:r>
    </w:p>
    <w:p w:rsidR="003B06DB" w:rsidRPr="00471B1B" w:rsidRDefault="003B06DB" w:rsidP="003B06DB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B06DB" w:rsidRPr="00471B1B" w:rsidRDefault="003B06DB" w:rsidP="003B06DB">
      <w:pPr>
        <w:numPr>
          <w:ilvl w:val="0"/>
          <w:numId w:val="8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B06DB" w:rsidRPr="00471B1B" w:rsidRDefault="003B06DB" w:rsidP="00D021D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Have you ever reused stored bio-samples in </w:t>
      </w:r>
      <w:r w:rsidR="00D021D2" w:rsidRPr="00471B1B">
        <w:rPr>
          <w:rFonts w:ascii="Times New Roman" w:eastAsia="Times New Roman" w:hAnsi="Times New Roman" w:cs="Times New Roman"/>
          <w:sz w:val="24"/>
          <w:szCs w:val="24"/>
        </w:rPr>
        <w:t>future</w:t>
      </w:r>
      <w:r w:rsidRPr="00471B1B">
        <w:rPr>
          <w:rFonts w:ascii="Times New Roman" w:eastAsia="Times New Roman" w:hAnsi="Times New Roman" w:cs="Times New Roman"/>
          <w:sz w:val="24"/>
          <w:szCs w:val="24"/>
        </w:rPr>
        <w:t xml:space="preserve"> research projects?</w:t>
      </w:r>
    </w:p>
    <w:p w:rsidR="003B06DB" w:rsidRPr="00471B1B" w:rsidRDefault="003B06DB" w:rsidP="003B06DB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B06DB" w:rsidRPr="00471B1B" w:rsidRDefault="003B06DB" w:rsidP="003B06DB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Do you explain the possibility of future re-use of bio-samples in the consent form?</w:t>
      </w:r>
    </w:p>
    <w:p w:rsidR="003B06DB" w:rsidRPr="00471B1B" w:rsidRDefault="003B06DB" w:rsidP="003B06DB">
      <w:pPr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lastRenderedPageBreak/>
        <w:t>Yes</w:t>
      </w:r>
    </w:p>
    <w:p w:rsidR="003B06DB" w:rsidRPr="00471B1B" w:rsidRDefault="003B06DB" w:rsidP="003B06DB">
      <w:pPr>
        <w:numPr>
          <w:ilvl w:val="0"/>
          <w:numId w:val="1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Do you explain the possibility of bio-samples sharing in the consent form?</w:t>
      </w:r>
    </w:p>
    <w:p w:rsidR="003B06DB" w:rsidRPr="00471B1B" w:rsidRDefault="003B06DB" w:rsidP="003B06DB">
      <w:pPr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B06DB" w:rsidRPr="00471B1B" w:rsidRDefault="003B06DB" w:rsidP="003B06DB">
      <w:pPr>
        <w:numPr>
          <w:ilvl w:val="0"/>
          <w:numId w:val="1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3B06DB" w:rsidRPr="00471B1B" w:rsidRDefault="003B06DB" w:rsidP="003B06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Do you explain the possibility of bio-samples analysis outside of Jordan in the consent form? </w:t>
      </w:r>
    </w:p>
    <w:p w:rsidR="003B06DB" w:rsidRPr="00471B1B" w:rsidRDefault="003B06DB" w:rsidP="003B06DB">
      <w:pPr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Yes</w:t>
      </w:r>
    </w:p>
    <w:p w:rsidR="003B06DB" w:rsidRPr="00471B1B" w:rsidRDefault="003B06DB" w:rsidP="003B06DB">
      <w:pPr>
        <w:numPr>
          <w:ilvl w:val="0"/>
          <w:numId w:val="12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1B1B">
        <w:rPr>
          <w:rFonts w:ascii="Times New Roman" w:eastAsia="Times New Roman" w:hAnsi="Times New Roman" w:cs="Times New Roman"/>
          <w:sz w:val="24"/>
          <w:szCs w:val="24"/>
        </w:rPr>
        <w:t>No</w:t>
      </w:r>
    </w:p>
    <w:p w:rsidR="008C6A8C" w:rsidRPr="00471B1B" w:rsidRDefault="003B06DB">
      <w:pPr>
        <w:rPr>
          <w:rFonts w:asciiTheme="majorBidi" w:hAnsiTheme="majorBidi" w:cstheme="majorBidi"/>
          <w:sz w:val="24"/>
          <w:szCs w:val="24"/>
        </w:rPr>
      </w:pPr>
      <w:r w:rsidRPr="00471B1B">
        <w:rPr>
          <w:rFonts w:asciiTheme="majorBidi" w:hAnsiTheme="majorBidi" w:cstheme="majorBidi"/>
          <w:sz w:val="24"/>
          <w:szCs w:val="24"/>
        </w:rPr>
        <w:t xml:space="preserve"> </w:t>
      </w:r>
    </w:p>
    <w:sectPr w:rsidR="008C6A8C" w:rsidRPr="00471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A90EFD"/>
    <w:multiLevelType w:val="hybridMultilevel"/>
    <w:tmpl w:val="56B26E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5B71D4"/>
    <w:multiLevelType w:val="hybridMultilevel"/>
    <w:tmpl w:val="BC4E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AA1E6C"/>
    <w:multiLevelType w:val="hybridMultilevel"/>
    <w:tmpl w:val="7F08E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36E7F"/>
    <w:multiLevelType w:val="hybridMultilevel"/>
    <w:tmpl w:val="BC4E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55270C"/>
    <w:multiLevelType w:val="hybridMultilevel"/>
    <w:tmpl w:val="7E88C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238EC"/>
    <w:multiLevelType w:val="hybridMultilevel"/>
    <w:tmpl w:val="105A9A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0412C"/>
    <w:multiLevelType w:val="hybridMultilevel"/>
    <w:tmpl w:val="BC4E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E95FFF"/>
    <w:multiLevelType w:val="hybridMultilevel"/>
    <w:tmpl w:val="115C6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C65EB8"/>
    <w:multiLevelType w:val="hybridMultilevel"/>
    <w:tmpl w:val="BC4E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4D6F72"/>
    <w:multiLevelType w:val="hybridMultilevel"/>
    <w:tmpl w:val="64B843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001264"/>
    <w:multiLevelType w:val="hybridMultilevel"/>
    <w:tmpl w:val="BC4E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AF29EE"/>
    <w:multiLevelType w:val="hybridMultilevel"/>
    <w:tmpl w:val="A39AE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BB1151"/>
    <w:multiLevelType w:val="hybridMultilevel"/>
    <w:tmpl w:val="BC4E94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5"/>
  </w:num>
  <w:num w:numId="5">
    <w:abstractNumId w:val="11"/>
  </w:num>
  <w:num w:numId="6">
    <w:abstractNumId w:val="3"/>
  </w:num>
  <w:num w:numId="7">
    <w:abstractNumId w:val="2"/>
  </w:num>
  <w:num w:numId="8">
    <w:abstractNumId w:val="6"/>
  </w:num>
  <w:num w:numId="9">
    <w:abstractNumId w:val="10"/>
  </w:num>
  <w:num w:numId="10">
    <w:abstractNumId w:val="1"/>
  </w:num>
  <w:num w:numId="11">
    <w:abstractNumId w:val="12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TCysDCxtDA0MzVX0lEKTi0uzszPAykwrAUATrk/8ywAAAA="/>
  </w:docVars>
  <w:rsids>
    <w:rsidRoot w:val="00255EC6"/>
    <w:rsid w:val="00255EC6"/>
    <w:rsid w:val="00256FA5"/>
    <w:rsid w:val="003B06DB"/>
    <w:rsid w:val="00471B1B"/>
    <w:rsid w:val="008C6A8C"/>
    <w:rsid w:val="009C0960"/>
    <w:rsid w:val="00AD0B2D"/>
    <w:rsid w:val="00D021D2"/>
    <w:rsid w:val="00E8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59B59-1DE9-4668-85DD-5A207552B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74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hanna  Khalaf Alkaraki</dc:creator>
  <cp:keywords/>
  <dc:description/>
  <cp:lastModifiedBy>Almuthanna  Khalaf Alkaraki</cp:lastModifiedBy>
  <cp:revision>7</cp:revision>
  <dcterms:created xsi:type="dcterms:W3CDTF">2021-04-16T08:52:00Z</dcterms:created>
  <dcterms:modified xsi:type="dcterms:W3CDTF">2021-08-16T15:28:00Z</dcterms:modified>
</cp:coreProperties>
</file>